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D98" w:rsidRPr="0006026A" w:rsidRDefault="009B3525" w:rsidP="00150D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26A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150D98" w:rsidRPr="00060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Pr="0006026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50D98" w:rsidRPr="00060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05B1D" w:rsidRPr="00060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t coefficient of variation </w:t>
      </w:r>
      <w:r w:rsidRPr="00060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centage values </w:t>
      </w:r>
      <w:r w:rsidR="00105B1D" w:rsidRPr="00060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each gene or genes’ pair </w:t>
      </w:r>
      <w:r w:rsidR="001426CC">
        <w:rPr>
          <w:rFonts w:ascii="Times New Roman" w:hAnsi="Times New Roman" w:cs="Times New Roman"/>
          <w:b/>
          <w:sz w:val="24"/>
          <w:szCs w:val="24"/>
          <w:lang w:val="en-US"/>
        </w:rPr>
        <w:t>in groups’ analyzes</w:t>
      </w:r>
      <w:r w:rsidR="00105B1D" w:rsidRPr="0006026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17E75" w:rsidRPr="00060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3161"/>
        <w:gridCol w:w="1274"/>
        <w:gridCol w:w="1274"/>
        <w:gridCol w:w="1657"/>
        <w:gridCol w:w="1696"/>
      </w:tblGrid>
      <w:tr w:rsidR="007E0CA9" w:rsidRPr="0006026A" w:rsidTr="007E0CA9">
        <w:tc>
          <w:tcPr>
            <w:tcW w:w="1744" w:type="pct"/>
            <w:vMerge w:val="restart"/>
            <w:vAlign w:val="center"/>
          </w:tcPr>
          <w:p w:rsidR="007E0CA9" w:rsidRPr="0006026A" w:rsidRDefault="007E0CA9" w:rsidP="00477B90">
            <w:pPr>
              <w:rPr>
                <w:rFonts w:ascii="Times New Roman" w:hAnsi="Times New Roman" w:cs="Times New Roman"/>
              </w:rPr>
            </w:pPr>
            <w:proofErr w:type="spellStart"/>
            <w:r w:rsidRPr="0006026A">
              <w:rPr>
                <w:rFonts w:ascii="Times New Roman" w:hAnsi="Times New Roman" w:cs="Times New Roman"/>
              </w:rPr>
              <w:t>Gene</w:t>
            </w:r>
            <w:proofErr w:type="spellEnd"/>
            <w:r w:rsidRPr="0006026A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06026A">
              <w:rPr>
                <w:rFonts w:ascii="Times New Roman" w:hAnsi="Times New Roman" w:cs="Times New Roman"/>
              </w:rPr>
              <w:t>pair</w:t>
            </w:r>
            <w:proofErr w:type="spellEnd"/>
          </w:p>
        </w:tc>
        <w:tc>
          <w:tcPr>
            <w:tcW w:w="3256" w:type="pct"/>
            <w:gridSpan w:val="4"/>
            <w:vAlign w:val="center"/>
          </w:tcPr>
          <w:p w:rsidR="007E0CA9" w:rsidRPr="0006026A" w:rsidRDefault="007E0CA9" w:rsidP="00FE63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6026A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06026A">
              <w:rPr>
                <w:rFonts w:ascii="Times New Roman" w:hAnsi="Times New Roman" w:cs="Times New Roman"/>
                <w:sz w:val="24"/>
                <w:szCs w:val="24"/>
              </w:rPr>
              <w:t xml:space="preserve"> CV%</w:t>
            </w:r>
          </w:p>
        </w:tc>
      </w:tr>
      <w:tr w:rsidR="007E0CA9" w:rsidRPr="0006026A" w:rsidTr="00B601B1">
        <w:tc>
          <w:tcPr>
            <w:tcW w:w="1744" w:type="pct"/>
            <w:vMerge/>
            <w:vAlign w:val="center"/>
          </w:tcPr>
          <w:p w:rsidR="007E0CA9" w:rsidRPr="0006026A" w:rsidRDefault="007E0CA9" w:rsidP="00477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vAlign w:val="center"/>
          </w:tcPr>
          <w:p w:rsidR="007E0CA9" w:rsidRPr="0006026A" w:rsidRDefault="007E0CA9" w:rsidP="00477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026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06026A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703" w:type="pct"/>
            <w:vAlign w:val="center"/>
          </w:tcPr>
          <w:p w:rsidR="007E0CA9" w:rsidRPr="0006026A" w:rsidRDefault="007E0CA9" w:rsidP="00477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026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06026A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14" w:type="pct"/>
            <w:vAlign w:val="center"/>
          </w:tcPr>
          <w:p w:rsidR="007E0CA9" w:rsidRPr="0006026A" w:rsidRDefault="007E0CA9" w:rsidP="00477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III</w:t>
            </w:r>
          </w:p>
        </w:tc>
        <w:tc>
          <w:tcPr>
            <w:tcW w:w="936" w:type="pct"/>
            <w:vAlign w:val="center"/>
          </w:tcPr>
          <w:p w:rsidR="007E0CA9" w:rsidRPr="0006026A" w:rsidRDefault="007E0CA9" w:rsidP="00FE63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602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oup IV</w:t>
            </w:r>
          </w:p>
        </w:tc>
      </w:tr>
      <w:tr w:rsidR="00147645" w:rsidRPr="0006026A" w:rsidTr="009B3525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ACTB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02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936" w:type="pct"/>
            <w:shd w:val="clear" w:color="auto" w:fill="F2F2F2" w:themeFill="background1" w:themeFillShade="F2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65%</w:t>
            </w:r>
          </w:p>
        </w:tc>
      </w:tr>
      <w:tr w:rsidR="00147645" w:rsidRPr="0006026A" w:rsidTr="00C55D52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B2M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936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81%</w:t>
            </w:r>
          </w:p>
        </w:tc>
      </w:tr>
      <w:tr w:rsidR="00147645" w:rsidRPr="0006026A" w:rsidTr="009B3525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</w:rPr>
              <w:t>GAPDH</w:t>
            </w:r>
          </w:p>
        </w:tc>
        <w:tc>
          <w:tcPr>
            <w:tcW w:w="703" w:type="pct"/>
            <w:shd w:val="clear" w:color="auto" w:fill="A6A6A6" w:themeFill="background1" w:themeFillShade="A6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703" w:type="pct"/>
            <w:shd w:val="clear" w:color="auto" w:fill="A6A6A6" w:themeFill="background1" w:themeFillShade="A6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914" w:type="pct"/>
            <w:shd w:val="clear" w:color="auto" w:fill="A6A6A6" w:themeFill="background1" w:themeFillShade="A6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936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16%</w:t>
            </w:r>
          </w:p>
        </w:tc>
      </w:tr>
      <w:tr w:rsidR="00147645" w:rsidRPr="0006026A" w:rsidTr="007E0CA9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GUSB</w:t>
            </w:r>
          </w:p>
        </w:tc>
        <w:tc>
          <w:tcPr>
            <w:tcW w:w="703" w:type="pct"/>
            <w:shd w:val="clear" w:color="auto" w:fill="auto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</w:rPr>
            </w:pPr>
            <w:r w:rsidRPr="0006026A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06026A">
              <w:rPr>
                <w:rFonts w:ascii="Times New Roman" w:hAnsi="Times New Roman" w:cs="Times New Roman"/>
                <w:b/>
              </w:rPr>
              <w:t>58%</w:t>
            </w:r>
          </w:p>
        </w:tc>
        <w:tc>
          <w:tcPr>
            <w:tcW w:w="703" w:type="pct"/>
            <w:shd w:val="clear" w:color="auto" w:fill="auto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06026A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06026A">
              <w:rPr>
                <w:rFonts w:ascii="Times New Roman" w:hAnsi="Times New Roman" w:cs="Times New Roman"/>
                <w:b/>
              </w:rPr>
              <w:t>19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936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17%</w:t>
            </w:r>
          </w:p>
        </w:tc>
        <w:bookmarkStart w:id="0" w:name="_GoBack"/>
        <w:bookmarkEnd w:id="0"/>
      </w:tr>
      <w:tr w:rsidR="00147645" w:rsidRPr="0006026A" w:rsidTr="00C55D52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MBS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936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59%</w:t>
            </w:r>
          </w:p>
        </w:tc>
      </w:tr>
      <w:tr w:rsidR="00147645" w:rsidRPr="0006026A" w:rsidTr="00C55D52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PRT1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05%</w:t>
            </w:r>
          </w:p>
        </w:tc>
        <w:tc>
          <w:tcPr>
            <w:tcW w:w="936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98%</w:t>
            </w:r>
          </w:p>
        </w:tc>
      </w:tr>
      <w:tr w:rsidR="00147645" w:rsidRPr="0006026A" w:rsidTr="00C55D52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IPO8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936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75%</w:t>
            </w:r>
          </w:p>
        </w:tc>
      </w:tr>
      <w:tr w:rsidR="00147645" w:rsidRPr="0006026A" w:rsidTr="00C55D52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GK1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936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56%</w:t>
            </w:r>
          </w:p>
        </w:tc>
      </w:tr>
      <w:tr w:rsidR="00147645" w:rsidRPr="0006026A" w:rsidTr="009B3525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PIA</w:t>
            </w:r>
          </w:p>
        </w:tc>
        <w:tc>
          <w:tcPr>
            <w:tcW w:w="703" w:type="pct"/>
            <w:shd w:val="clear" w:color="auto" w:fill="A6A6A6" w:themeFill="background1" w:themeFillShade="A6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703" w:type="pct"/>
            <w:shd w:val="clear" w:color="auto" w:fill="D9D9D9" w:themeFill="background1" w:themeFillShade="D9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02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936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12%</w:t>
            </w:r>
          </w:p>
        </w:tc>
      </w:tr>
      <w:tr w:rsidR="00147645" w:rsidRPr="0006026A" w:rsidTr="009B3525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RPL13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914" w:type="pct"/>
            <w:shd w:val="clear" w:color="auto" w:fill="D9D9D9" w:themeFill="background1" w:themeFillShade="D9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</w:rPr>
            </w:pPr>
            <w:r w:rsidRPr="0006026A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06026A">
              <w:rPr>
                <w:rFonts w:ascii="Times New Roman" w:hAnsi="Times New Roman" w:cs="Times New Roman"/>
                <w:b/>
              </w:rPr>
              <w:t>29%</w:t>
            </w:r>
          </w:p>
        </w:tc>
        <w:tc>
          <w:tcPr>
            <w:tcW w:w="936" w:type="pct"/>
            <w:shd w:val="clear" w:color="auto" w:fill="A6A6A6" w:themeFill="background1" w:themeFillShade="A6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</w:rPr>
            </w:pPr>
            <w:r w:rsidRPr="0006026A">
              <w:rPr>
                <w:rFonts w:ascii="Times New Roman" w:hAnsi="Times New Roman" w:cs="Times New Roman"/>
                <w:b/>
              </w:rPr>
              <w:t>1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06026A">
              <w:rPr>
                <w:rFonts w:ascii="Times New Roman" w:hAnsi="Times New Roman" w:cs="Times New Roman"/>
                <w:b/>
              </w:rPr>
              <w:t>50%</w:t>
            </w:r>
          </w:p>
        </w:tc>
      </w:tr>
      <w:tr w:rsidR="00147645" w:rsidRPr="0006026A" w:rsidTr="009B3525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RPL32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914" w:type="pct"/>
            <w:shd w:val="clear" w:color="auto" w:fill="F2F2F2" w:themeFill="background1" w:themeFillShade="F2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936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20%</w:t>
            </w:r>
          </w:p>
        </w:tc>
      </w:tr>
      <w:tr w:rsidR="00147645" w:rsidRPr="0006026A" w:rsidTr="009B3525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RPLP0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07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936" w:type="pct"/>
            <w:shd w:val="clear" w:color="auto" w:fill="A6A6A6" w:themeFill="background1" w:themeFillShade="A6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50%</w:t>
            </w:r>
          </w:p>
        </w:tc>
      </w:tr>
      <w:tr w:rsidR="00147645" w:rsidRPr="0006026A" w:rsidTr="009B3525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TBP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04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936" w:type="pct"/>
            <w:shd w:val="clear" w:color="auto" w:fill="F2F2F2" w:themeFill="background1" w:themeFillShade="F2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85%</w:t>
            </w:r>
          </w:p>
        </w:tc>
      </w:tr>
      <w:tr w:rsidR="00147645" w:rsidRPr="0006026A" w:rsidTr="00C55D52">
        <w:trPr>
          <w:trHeight w:val="260"/>
        </w:trPr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TFRC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05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91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936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23%</w:t>
            </w:r>
          </w:p>
        </w:tc>
      </w:tr>
      <w:tr w:rsidR="00147645" w:rsidRPr="0006026A" w:rsidTr="00014954">
        <w:tc>
          <w:tcPr>
            <w:tcW w:w="1744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UBC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703" w:type="pct"/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vAlign w:val="bottom"/>
          </w:tcPr>
          <w:p w:rsidR="00147645" w:rsidRPr="0006026A" w:rsidRDefault="00147645" w:rsidP="00014954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01%</w:t>
            </w:r>
          </w:p>
        </w:tc>
      </w:tr>
      <w:tr w:rsidR="00B601B1" w:rsidRPr="0006026A" w:rsidTr="009B3525">
        <w:tc>
          <w:tcPr>
            <w:tcW w:w="1744" w:type="pct"/>
            <w:vAlign w:val="bottom"/>
          </w:tcPr>
          <w:p w:rsidR="00B601B1" w:rsidRPr="0006026A" w:rsidRDefault="00B601B1" w:rsidP="00B601B1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GAPDH + PPIA</w:t>
            </w: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$</w:t>
            </w:r>
          </w:p>
        </w:tc>
        <w:tc>
          <w:tcPr>
            <w:tcW w:w="703" w:type="pct"/>
            <w:shd w:val="clear" w:color="auto" w:fill="A6A6A6" w:themeFill="background1" w:themeFillShade="A6"/>
            <w:vAlign w:val="bottom"/>
          </w:tcPr>
          <w:p w:rsidR="00B601B1" w:rsidRPr="0006026A" w:rsidRDefault="00B601B1" w:rsidP="00B601B1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0</w:t>
            </w:r>
            <w:r w:rsidR="00147645"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B601B1" w:rsidRPr="0006026A" w:rsidRDefault="00014954" w:rsidP="00B601B1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9.67%</w:t>
            </w:r>
          </w:p>
        </w:tc>
        <w:tc>
          <w:tcPr>
            <w:tcW w:w="914" w:type="pct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B601B1" w:rsidRPr="0006026A" w:rsidRDefault="00B601B1" w:rsidP="00B60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B601B1" w:rsidRPr="0006026A" w:rsidRDefault="00B601B1" w:rsidP="00B60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1B1" w:rsidRPr="0006026A" w:rsidTr="009B3525">
        <w:tc>
          <w:tcPr>
            <w:tcW w:w="1744" w:type="pct"/>
            <w:vAlign w:val="bottom"/>
          </w:tcPr>
          <w:p w:rsidR="00B601B1" w:rsidRPr="0006026A" w:rsidRDefault="00B601B1" w:rsidP="00B601B1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RPLP0 + TBP</w:t>
            </w: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$$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601B1" w:rsidRPr="0006026A" w:rsidRDefault="00B601B1" w:rsidP="00B601B1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</w:t>
            </w:r>
            <w:r w:rsidR="00147645"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703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B60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B60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B601B1">
            <w:pPr>
              <w:rPr>
                <w:rFonts w:ascii="Times New Roman" w:hAnsi="Times New Roman" w:cs="Times New Roman"/>
              </w:rPr>
            </w:pPr>
          </w:p>
        </w:tc>
      </w:tr>
      <w:tr w:rsidR="00B601B1" w:rsidRPr="0006026A" w:rsidTr="009B3525">
        <w:tc>
          <w:tcPr>
            <w:tcW w:w="1744" w:type="pct"/>
            <w:vAlign w:val="bottom"/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PIA + RPL13</w:t>
            </w:r>
            <w:bookmarkStart w:id="1" w:name="OLE_LINK1"/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$$</w:t>
            </w:r>
            <w:bookmarkEnd w:id="1"/>
          </w:p>
        </w:tc>
        <w:tc>
          <w:tcPr>
            <w:tcW w:w="703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601B1" w:rsidRPr="0006026A" w:rsidRDefault="00014954" w:rsidP="00817E75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8.36%</w:t>
            </w:r>
          </w:p>
        </w:tc>
        <w:tc>
          <w:tcPr>
            <w:tcW w:w="914" w:type="pct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1B1" w:rsidRPr="0006026A" w:rsidTr="009B3525">
        <w:tc>
          <w:tcPr>
            <w:tcW w:w="1744" w:type="pct"/>
            <w:vAlign w:val="bottom"/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GAPDH + RPL13</w:t>
            </w: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$</w:t>
            </w:r>
          </w:p>
        </w:tc>
        <w:tc>
          <w:tcPr>
            <w:tcW w:w="703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6A6A6" w:themeFill="background1" w:themeFillShade="A6"/>
            <w:vAlign w:val="center"/>
          </w:tcPr>
          <w:p w:rsidR="00B601B1" w:rsidRPr="0006026A" w:rsidRDefault="00014954" w:rsidP="00817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2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476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26A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36" w:type="pct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1B1" w:rsidRPr="0006026A" w:rsidTr="009B3525">
        <w:tc>
          <w:tcPr>
            <w:tcW w:w="1744" w:type="pct"/>
            <w:vAlign w:val="bottom"/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RPL13 + RPL32</w:t>
            </w: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$$</w:t>
            </w:r>
          </w:p>
        </w:tc>
        <w:tc>
          <w:tcPr>
            <w:tcW w:w="703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601B1" w:rsidRPr="0006026A" w:rsidRDefault="00014954" w:rsidP="00817E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2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76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26A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936" w:type="pct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B601B1" w:rsidRPr="0006026A" w:rsidRDefault="00B601B1" w:rsidP="00817E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1B1" w:rsidRPr="0006026A" w:rsidTr="009B3525">
        <w:tc>
          <w:tcPr>
            <w:tcW w:w="1744" w:type="pct"/>
            <w:vAlign w:val="bottom"/>
          </w:tcPr>
          <w:p w:rsidR="00B601B1" w:rsidRPr="0006026A" w:rsidRDefault="00B601B1" w:rsidP="00C368A8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RPL13 + RPLP0</w:t>
            </w: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$</w:t>
            </w:r>
          </w:p>
        </w:tc>
        <w:tc>
          <w:tcPr>
            <w:tcW w:w="703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C368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C368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C368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  <w:shd w:val="clear" w:color="auto" w:fill="A6A6A6" w:themeFill="background1" w:themeFillShade="A6"/>
          </w:tcPr>
          <w:p w:rsidR="00B601B1" w:rsidRPr="0006026A" w:rsidRDefault="00014954" w:rsidP="00C3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2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476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26A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</w:tr>
      <w:tr w:rsidR="00B601B1" w:rsidRPr="0006026A" w:rsidTr="009B3525">
        <w:tc>
          <w:tcPr>
            <w:tcW w:w="1744" w:type="pct"/>
            <w:vAlign w:val="bottom"/>
          </w:tcPr>
          <w:p w:rsidR="00B601B1" w:rsidRPr="0006026A" w:rsidRDefault="00B601B1" w:rsidP="00C368A8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ACTB + TBP</w:t>
            </w:r>
            <w:r w:rsidRPr="0006026A">
              <w:rPr>
                <w:rFonts w:ascii="Times New Roman" w:hAnsi="Times New Roman" w:cs="Times New Roman"/>
                <w:b/>
                <w:bCs/>
                <w:i/>
                <w:color w:val="000000"/>
                <w:vertAlign w:val="superscript"/>
              </w:rPr>
              <w:t>$$</w:t>
            </w:r>
          </w:p>
        </w:tc>
        <w:tc>
          <w:tcPr>
            <w:tcW w:w="703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C368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C368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tcBorders>
              <w:tl2br w:val="single" w:sz="4" w:space="0" w:color="auto"/>
              <w:tr2bl w:val="single" w:sz="4" w:space="0" w:color="auto"/>
            </w:tcBorders>
          </w:tcPr>
          <w:p w:rsidR="00B601B1" w:rsidRPr="0006026A" w:rsidRDefault="00B601B1" w:rsidP="00C368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pct"/>
            <w:shd w:val="clear" w:color="auto" w:fill="F2F2F2" w:themeFill="background1" w:themeFillShade="F2"/>
          </w:tcPr>
          <w:p w:rsidR="00B601B1" w:rsidRPr="0006026A" w:rsidRDefault="00014954" w:rsidP="00C368A8">
            <w:pPr>
              <w:rPr>
                <w:rFonts w:ascii="Times New Roman" w:hAnsi="Times New Roman" w:cs="Times New Roman"/>
              </w:rPr>
            </w:pPr>
            <w:r w:rsidRPr="0006026A">
              <w:rPr>
                <w:rFonts w:ascii="Times New Roman" w:hAnsi="Times New Roman" w:cs="Times New Roman"/>
              </w:rPr>
              <w:t>10</w:t>
            </w:r>
            <w:r w:rsidR="00147645">
              <w:rPr>
                <w:rFonts w:ascii="Times New Roman" w:hAnsi="Times New Roman" w:cs="Times New Roman"/>
              </w:rPr>
              <w:t>.</w:t>
            </w:r>
            <w:r w:rsidRPr="0006026A">
              <w:rPr>
                <w:rFonts w:ascii="Times New Roman" w:hAnsi="Times New Roman" w:cs="Times New Roman"/>
              </w:rPr>
              <w:t>32%</w:t>
            </w:r>
          </w:p>
        </w:tc>
      </w:tr>
    </w:tbl>
    <w:p w:rsidR="00613BD3" w:rsidRPr="0006026A" w:rsidRDefault="00FA714F" w:rsidP="00817E75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6026A">
        <w:rPr>
          <w:rFonts w:ascii="Times New Roman" w:hAnsi="Times New Roman" w:cs="Times New Roman"/>
          <w:b/>
          <w:bCs/>
          <w:color w:val="000000"/>
          <w:sz w:val="24"/>
          <w:szCs w:val="16"/>
          <w:lang w:val="en-US"/>
        </w:rPr>
        <w:t xml:space="preserve">$ </w:t>
      </w:r>
      <w:r w:rsidR="00817E75"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RGs pair as selected by </w:t>
      </w:r>
      <w:proofErr w:type="spellStart"/>
      <w:r w:rsidRPr="0006026A">
        <w:rPr>
          <w:rFonts w:ascii="Times New Roman" w:hAnsi="Times New Roman" w:cs="Times New Roman"/>
          <w:sz w:val="24"/>
          <w:szCs w:val="24"/>
          <w:lang w:val="en-US"/>
        </w:rPr>
        <w:t>GeNorm</w:t>
      </w:r>
      <w:proofErr w:type="spellEnd"/>
      <w:r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06026A">
        <w:rPr>
          <w:rFonts w:ascii="Times New Roman" w:hAnsi="Times New Roman" w:cs="Times New Roman"/>
          <w:b/>
          <w:bCs/>
          <w:color w:val="000000"/>
          <w:sz w:val="24"/>
          <w:szCs w:val="16"/>
          <w:lang w:val="en-US"/>
        </w:rPr>
        <w:t xml:space="preserve">$$ </w:t>
      </w:r>
      <w:proofErr w:type="spellStart"/>
      <w:r w:rsidR="00817E75" w:rsidRPr="0006026A">
        <w:rPr>
          <w:rFonts w:ascii="Times New Roman" w:hAnsi="Times New Roman" w:cs="Times New Roman"/>
          <w:sz w:val="24"/>
          <w:szCs w:val="24"/>
          <w:lang w:val="en-US"/>
        </w:rPr>
        <w:t>NormFinder</w:t>
      </w:r>
      <w:proofErr w:type="spellEnd"/>
      <w:r w:rsidR="00817E75"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 for Groups I-IV. Ct data </w:t>
      </w:r>
      <w:r w:rsidR="007E0CA9"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for RGs pairs </w:t>
      </w:r>
      <w:r w:rsidR="00817E75"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was calculated as geometric mean of each assay. </w:t>
      </w:r>
      <w:r w:rsidR="007E0CA9"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X – </w:t>
      </w:r>
      <w:proofErr w:type="spellStart"/>
      <w:r w:rsidR="007E0CA9" w:rsidRPr="0006026A">
        <w:rPr>
          <w:rFonts w:ascii="Times New Roman" w:hAnsi="Times New Roman" w:cs="Times New Roman"/>
          <w:sz w:val="24"/>
          <w:szCs w:val="24"/>
          <w:lang w:val="en-US"/>
        </w:rPr>
        <w:t>CtCV</w:t>
      </w:r>
      <w:proofErr w:type="spellEnd"/>
      <w:r w:rsidR="007E0CA9" w:rsidRPr="0006026A">
        <w:rPr>
          <w:rFonts w:ascii="Times New Roman" w:hAnsi="Times New Roman" w:cs="Times New Roman"/>
          <w:sz w:val="24"/>
          <w:szCs w:val="24"/>
          <w:lang w:val="en-US"/>
        </w:rPr>
        <w:t>% value was not calculated for such pair due to selection for another group.</w:t>
      </w:r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 Pale grey boxes – partial genes and summary pair for </w:t>
      </w:r>
      <w:proofErr w:type="spellStart"/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>NormFinder</w:t>
      </w:r>
      <w:proofErr w:type="spellEnd"/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 selection; dark grey boxes – for </w:t>
      </w:r>
      <w:proofErr w:type="spellStart"/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>GeNorm</w:t>
      </w:r>
      <w:proofErr w:type="spellEnd"/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 selection; average grey – genes for both </w:t>
      </w:r>
      <w:proofErr w:type="spellStart"/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>GeNorm</w:t>
      </w:r>
      <w:proofErr w:type="spellEnd"/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>NormFinder</w:t>
      </w:r>
      <w:proofErr w:type="spellEnd"/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 xml:space="preserve"> tools. Bold – </w:t>
      </w:r>
      <w:proofErr w:type="spellStart"/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>CtCV</w:t>
      </w:r>
      <w:proofErr w:type="spellEnd"/>
      <w:r w:rsidR="009B3525" w:rsidRPr="0006026A">
        <w:rPr>
          <w:rFonts w:ascii="Times New Roman" w:hAnsi="Times New Roman" w:cs="Times New Roman"/>
          <w:sz w:val="24"/>
          <w:szCs w:val="24"/>
          <w:lang w:val="en-US"/>
        </w:rPr>
        <w:t>% values for best single RGs for each group.</w:t>
      </w:r>
    </w:p>
    <w:sectPr w:rsidR="00613BD3" w:rsidRPr="0006026A" w:rsidSect="008C75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283EA2"/>
    <w:multiLevelType w:val="hybridMultilevel"/>
    <w:tmpl w:val="005C2A6E"/>
    <w:lvl w:ilvl="0" w:tplc="1B3291A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auto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151"/>
    <w:rsid w:val="00014954"/>
    <w:rsid w:val="0006026A"/>
    <w:rsid w:val="000F7173"/>
    <w:rsid w:val="00105B1D"/>
    <w:rsid w:val="001426CC"/>
    <w:rsid w:val="00147645"/>
    <w:rsid w:val="00150D98"/>
    <w:rsid w:val="001575D2"/>
    <w:rsid w:val="001600C2"/>
    <w:rsid w:val="001637BD"/>
    <w:rsid w:val="001D43BA"/>
    <w:rsid w:val="0026591A"/>
    <w:rsid w:val="002710D4"/>
    <w:rsid w:val="002746A6"/>
    <w:rsid w:val="00326332"/>
    <w:rsid w:val="00354492"/>
    <w:rsid w:val="00355AD9"/>
    <w:rsid w:val="00397ED5"/>
    <w:rsid w:val="00412258"/>
    <w:rsid w:val="00477B90"/>
    <w:rsid w:val="00487D2C"/>
    <w:rsid w:val="005F07AC"/>
    <w:rsid w:val="005F5969"/>
    <w:rsid w:val="00613BD3"/>
    <w:rsid w:val="00654819"/>
    <w:rsid w:val="0068341C"/>
    <w:rsid w:val="006D45FE"/>
    <w:rsid w:val="007229EA"/>
    <w:rsid w:val="007E0CA9"/>
    <w:rsid w:val="007E5E7E"/>
    <w:rsid w:val="00817E75"/>
    <w:rsid w:val="00824C68"/>
    <w:rsid w:val="00872B84"/>
    <w:rsid w:val="00884BE6"/>
    <w:rsid w:val="008A302C"/>
    <w:rsid w:val="008A7173"/>
    <w:rsid w:val="008C758C"/>
    <w:rsid w:val="00924E3A"/>
    <w:rsid w:val="009371C4"/>
    <w:rsid w:val="0094666C"/>
    <w:rsid w:val="009B3525"/>
    <w:rsid w:val="009C6C56"/>
    <w:rsid w:val="00A14BA8"/>
    <w:rsid w:val="00A2299B"/>
    <w:rsid w:val="00AF41CD"/>
    <w:rsid w:val="00AF4816"/>
    <w:rsid w:val="00B601B1"/>
    <w:rsid w:val="00BD07C1"/>
    <w:rsid w:val="00BD4232"/>
    <w:rsid w:val="00C309C7"/>
    <w:rsid w:val="00C368A8"/>
    <w:rsid w:val="00C45DDB"/>
    <w:rsid w:val="00C67995"/>
    <w:rsid w:val="00CC3366"/>
    <w:rsid w:val="00E42872"/>
    <w:rsid w:val="00E955DB"/>
    <w:rsid w:val="00EF0151"/>
    <w:rsid w:val="00FA714F"/>
    <w:rsid w:val="00FE2DF8"/>
    <w:rsid w:val="00FE3CEF"/>
    <w:rsid w:val="00FE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B2C8811-33F6-4C4D-9378-161B007F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C758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F01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834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8341C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817E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0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8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</dc:creator>
  <cp:keywords/>
  <dc:description/>
  <cp:lastModifiedBy>Piotr Wierzbicki</cp:lastModifiedBy>
  <cp:revision>7</cp:revision>
  <cp:lastPrinted>2014-08-14T11:40:00Z</cp:lastPrinted>
  <dcterms:created xsi:type="dcterms:W3CDTF">2014-08-19T06:57:00Z</dcterms:created>
  <dcterms:modified xsi:type="dcterms:W3CDTF">2014-08-19T10:13:00Z</dcterms:modified>
</cp:coreProperties>
</file>